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C92DE" w14:textId="5FDB8018" w:rsidR="00346604" w:rsidRPr="00B96FFF" w:rsidRDefault="00DD0D1F" w:rsidP="00346604">
      <w:pPr>
        <w:rPr>
          <w:rFonts w:ascii="Times New Roman" w:hAnsi="Times New Roman"/>
        </w:rPr>
      </w:pPr>
      <w:r w:rsidRPr="00B96FFF">
        <w:rPr>
          <w:rFonts w:ascii="Times New Roman" w:hAnsi="Times New Roman"/>
          <w:b/>
          <w:bCs/>
        </w:rPr>
        <w:t>S</w:t>
      </w:r>
      <w:r w:rsidR="00E41AD1">
        <w:rPr>
          <w:rFonts w:ascii="Times New Roman" w:hAnsi="Times New Roman"/>
          <w:b/>
          <w:bCs/>
        </w:rPr>
        <w:t>1</w:t>
      </w:r>
      <w:r w:rsidRPr="00B96FFF">
        <w:rPr>
          <w:rFonts w:ascii="Times New Roman" w:hAnsi="Times New Roman"/>
          <w:b/>
          <w:bCs/>
        </w:rPr>
        <w:t xml:space="preserve"> </w:t>
      </w:r>
      <w:r w:rsidR="00346604" w:rsidRPr="00B96FFF">
        <w:rPr>
          <w:rFonts w:ascii="Times New Roman" w:hAnsi="Times New Roman"/>
          <w:b/>
          <w:bCs/>
        </w:rPr>
        <w:t xml:space="preserve">Table. Clinical </w:t>
      </w:r>
      <w:r w:rsidR="00A07440" w:rsidRPr="00B96FFF">
        <w:rPr>
          <w:rFonts w:ascii="Times New Roman" w:hAnsi="Times New Roman"/>
          <w:b/>
          <w:bCs/>
        </w:rPr>
        <w:t>c</w:t>
      </w:r>
      <w:r w:rsidR="00346604" w:rsidRPr="00B96FFF">
        <w:rPr>
          <w:rFonts w:ascii="Times New Roman" w:hAnsi="Times New Roman"/>
          <w:b/>
          <w:bCs/>
        </w:rPr>
        <w:t>haracteristics of 5777 FHS participants</w:t>
      </w:r>
      <w:r w:rsidR="00A07440">
        <w:rPr>
          <w:rFonts w:ascii="Times New Roman" w:hAnsi="Times New Roman"/>
          <w:b/>
          <w:bCs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225"/>
        <w:gridCol w:w="1440"/>
        <w:gridCol w:w="1440"/>
        <w:gridCol w:w="1440"/>
      </w:tblGrid>
      <w:tr w:rsidR="00346604" w:rsidRPr="00B96FFF" w14:paraId="7A4B9EFE" w14:textId="77777777" w:rsidTr="003D7AB4">
        <w:trPr>
          <w:trHeight w:val="285"/>
        </w:trPr>
        <w:tc>
          <w:tcPr>
            <w:tcW w:w="4225" w:type="dxa"/>
            <w:noWrap/>
            <w:hideMark/>
          </w:tcPr>
          <w:p w14:paraId="252B2A5D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bookmarkStart w:id="0" w:name="_Hlk51230830"/>
            <w:r w:rsidRPr="00B96FFF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1440" w:type="dxa"/>
          </w:tcPr>
          <w:p w14:paraId="0404FD51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ALL (N=5777)</w:t>
            </w:r>
          </w:p>
        </w:tc>
        <w:tc>
          <w:tcPr>
            <w:tcW w:w="1440" w:type="dxa"/>
          </w:tcPr>
          <w:p w14:paraId="4E76C37F" w14:textId="7DA7355A" w:rsidR="00346604" w:rsidRPr="00B96FFF" w:rsidRDefault="000E5806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Offspring</w:t>
            </w:r>
            <w:r w:rsidR="00346604" w:rsidRPr="00B96FFF">
              <w:rPr>
                <w:rFonts w:ascii="Times New Roman" w:hAnsi="Times New Roman"/>
                <w:bCs/>
              </w:rPr>
              <w:t xml:space="preserve"> (N=2217)</w:t>
            </w:r>
          </w:p>
        </w:tc>
        <w:tc>
          <w:tcPr>
            <w:tcW w:w="1440" w:type="dxa"/>
          </w:tcPr>
          <w:p w14:paraId="3D36CC62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Gen 3 (N=3560)</w:t>
            </w:r>
          </w:p>
        </w:tc>
      </w:tr>
      <w:tr w:rsidR="00346604" w:rsidRPr="00B96FFF" w14:paraId="7456A0A9" w14:textId="77777777" w:rsidTr="003D7AB4">
        <w:trPr>
          <w:trHeight w:val="285"/>
        </w:trPr>
        <w:tc>
          <w:tcPr>
            <w:tcW w:w="4225" w:type="dxa"/>
            <w:noWrap/>
            <w:hideMark/>
          </w:tcPr>
          <w:p w14:paraId="421F7CD8" w14:textId="362BD745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Age</w:t>
            </w:r>
            <w:r w:rsidR="000E5806">
              <w:rPr>
                <w:rFonts w:ascii="Times New Roman" w:hAnsi="Times New Roman"/>
                <w:bCs/>
              </w:rPr>
              <w:t xml:space="preserve">, </w:t>
            </w:r>
            <w:r w:rsidRPr="00B96FFF">
              <w:rPr>
                <w:rFonts w:ascii="Times New Roman" w:hAnsi="Times New Roman"/>
                <w:bCs/>
              </w:rPr>
              <w:t>years</w:t>
            </w:r>
            <w:r w:rsidR="002A3E2D">
              <w:rPr>
                <w:rFonts w:ascii="Times New Roman" w:hAnsi="Times New Roman"/>
                <w:bCs/>
              </w:rPr>
              <w:t>, mean (SD)</w:t>
            </w:r>
          </w:p>
        </w:tc>
        <w:tc>
          <w:tcPr>
            <w:tcW w:w="1440" w:type="dxa"/>
          </w:tcPr>
          <w:p w14:paraId="4D054D00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48 (13)</w:t>
            </w:r>
          </w:p>
        </w:tc>
        <w:tc>
          <w:tcPr>
            <w:tcW w:w="1440" w:type="dxa"/>
          </w:tcPr>
          <w:p w14:paraId="5F67CD5E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60 (9)</w:t>
            </w:r>
          </w:p>
        </w:tc>
        <w:tc>
          <w:tcPr>
            <w:tcW w:w="1440" w:type="dxa"/>
          </w:tcPr>
          <w:p w14:paraId="2C3E7D38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40 (9)</w:t>
            </w:r>
          </w:p>
        </w:tc>
      </w:tr>
      <w:tr w:rsidR="00346604" w:rsidRPr="00B96FFF" w14:paraId="2DD8D2DC" w14:textId="77777777" w:rsidTr="003D7AB4">
        <w:trPr>
          <w:trHeight w:val="285"/>
        </w:trPr>
        <w:tc>
          <w:tcPr>
            <w:tcW w:w="4225" w:type="dxa"/>
            <w:noWrap/>
          </w:tcPr>
          <w:p w14:paraId="3A5E7300" w14:textId="6C21885F" w:rsidR="00346604" w:rsidRPr="00B96FFF" w:rsidRDefault="00D2167E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W</w:t>
            </w:r>
            <w:r w:rsidR="00346604" w:rsidRPr="00B96FFF">
              <w:rPr>
                <w:rFonts w:ascii="Times New Roman" w:hAnsi="Times New Roman"/>
                <w:bCs/>
              </w:rPr>
              <w:t>omen</w:t>
            </w:r>
            <w:r w:rsidR="000E5806">
              <w:rPr>
                <w:rFonts w:ascii="Times New Roman" w:hAnsi="Times New Roman"/>
                <w:bCs/>
              </w:rPr>
              <w:t>, n (%)</w:t>
            </w:r>
          </w:p>
        </w:tc>
        <w:tc>
          <w:tcPr>
            <w:tcW w:w="1440" w:type="dxa"/>
          </w:tcPr>
          <w:p w14:paraId="546E875D" w14:textId="46D3B1F4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3089 (54)</w:t>
            </w:r>
          </w:p>
        </w:tc>
        <w:tc>
          <w:tcPr>
            <w:tcW w:w="1440" w:type="dxa"/>
          </w:tcPr>
          <w:p w14:paraId="2F4BD5C0" w14:textId="47A0509F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1217 (55)</w:t>
            </w:r>
          </w:p>
        </w:tc>
        <w:tc>
          <w:tcPr>
            <w:tcW w:w="1440" w:type="dxa"/>
          </w:tcPr>
          <w:p w14:paraId="0B53EDDC" w14:textId="317DE9D5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1872 (53)</w:t>
            </w:r>
          </w:p>
        </w:tc>
      </w:tr>
      <w:tr w:rsidR="00346604" w:rsidRPr="00B96FFF" w14:paraId="543DF428" w14:textId="77777777" w:rsidTr="003D7AB4">
        <w:trPr>
          <w:trHeight w:val="285"/>
        </w:trPr>
        <w:tc>
          <w:tcPr>
            <w:tcW w:w="4225" w:type="dxa"/>
            <w:noWrap/>
            <w:hideMark/>
          </w:tcPr>
          <w:p w14:paraId="721E15C4" w14:textId="57F6C4D0" w:rsidR="00346604" w:rsidRPr="00B96FFF" w:rsidRDefault="00D2167E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C</w:t>
            </w:r>
            <w:r w:rsidR="00346604" w:rsidRPr="00B96FFF">
              <w:rPr>
                <w:rFonts w:ascii="Times New Roman" w:hAnsi="Times New Roman"/>
                <w:bCs/>
              </w:rPr>
              <w:t>urrent smoker</w:t>
            </w:r>
            <w:r w:rsidR="000E5806">
              <w:rPr>
                <w:rFonts w:ascii="Times New Roman" w:hAnsi="Times New Roman"/>
                <w:bCs/>
              </w:rPr>
              <w:t>,  n (%)</w:t>
            </w:r>
          </w:p>
        </w:tc>
        <w:tc>
          <w:tcPr>
            <w:tcW w:w="1440" w:type="dxa"/>
          </w:tcPr>
          <w:p w14:paraId="0735E3DD" w14:textId="45CF8FFD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808 (14)</w:t>
            </w:r>
          </w:p>
        </w:tc>
        <w:tc>
          <w:tcPr>
            <w:tcW w:w="1440" w:type="dxa"/>
          </w:tcPr>
          <w:p w14:paraId="397338E0" w14:textId="6C41C05F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67 (12)</w:t>
            </w:r>
          </w:p>
        </w:tc>
        <w:tc>
          <w:tcPr>
            <w:tcW w:w="1440" w:type="dxa"/>
          </w:tcPr>
          <w:p w14:paraId="1459CDEF" w14:textId="46806AD1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541 (15)</w:t>
            </w:r>
          </w:p>
        </w:tc>
      </w:tr>
      <w:tr w:rsidR="00346604" w:rsidRPr="00B96FFF" w14:paraId="175E1EB5" w14:textId="77777777" w:rsidTr="003D7AB4">
        <w:trPr>
          <w:trHeight w:val="285"/>
        </w:trPr>
        <w:tc>
          <w:tcPr>
            <w:tcW w:w="4225" w:type="dxa"/>
            <w:noWrap/>
            <w:hideMark/>
          </w:tcPr>
          <w:p w14:paraId="67CC946C" w14:textId="2ACBAC0E" w:rsidR="00346604" w:rsidRPr="00B96FFF" w:rsidRDefault="00D2167E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F</w:t>
            </w:r>
            <w:r w:rsidR="00346604" w:rsidRPr="00B96FFF">
              <w:rPr>
                <w:rFonts w:ascii="Times New Roman" w:hAnsi="Times New Roman"/>
                <w:bCs/>
              </w:rPr>
              <w:t>ormer smoker</w:t>
            </w:r>
            <w:r w:rsidR="000E5806">
              <w:rPr>
                <w:rFonts w:ascii="Times New Roman" w:hAnsi="Times New Roman"/>
                <w:bCs/>
              </w:rPr>
              <w:t>, n (%)</w:t>
            </w:r>
          </w:p>
        </w:tc>
        <w:tc>
          <w:tcPr>
            <w:tcW w:w="1440" w:type="dxa"/>
          </w:tcPr>
          <w:p w14:paraId="2E66D0AC" w14:textId="425EBDB3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125 (37)</w:t>
            </w:r>
          </w:p>
        </w:tc>
        <w:tc>
          <w:tcPr>
            <w:tcW w:w="1440" w:type="dxa"/>
          </w:tcPr>
          <w:p w14:paraId="39601D5E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1150 (52)</w:t>
            </w:r>
          </w:p>
        </w:tc>
        <w:tc>
          <w:tcPr>
            <w:tcW w:w="1440" w:type="dxa"/>
          </w:tcPr>
          <w:p w14:paraId="3753728B" w14:textId="478EB6FB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975 (27)</w:t>
            </w:r>
          </w:p>
        </w:tc>
      </w:tr>
      <w:tr w:rsidR="00346604" w:rsidRPr="00B96FFF" w14:paraId="03BFDBAC" w14:textId="77777777" w:rsidTr="003D7AB4">
        <w:trPr>
          <w:trHeight w:val="285"/>
        </w:trPr>
        <w:tc>
          <w:tcPr>
            <w:tcW w:w="4225" w:type="dxa"/>
            <w:noWrap/>
            <w:hideMark/>
          </w:tcPr>
          <w:p w14:paraId="10CCC1ED" w14:textId="7F8212D6" w:rsidR="00346604" w:rsidRPr="00B96FFF" w:rsidRDefault="00D2167E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P</w:t>
            </w:r>
            <w:r w:rsidR="00346604" w:rsidRPr="00B96FFF">
              <w:rPr>
                <w:rFonts w:ascii="Times New Roman" w:hAnsi="Times New Roman"/>
                <w:bCs/>
              </w:rPr>
              <w:t>ack-years smoking</w:t>
            </w:r>
          </w:p>
        </w:tc>
        <w:tc>
          <w:tcPr>
            <w:tcW w:w="1440" w:type="dxa"/>
          </w:tcPr>
          <w:p w14:paraId="1A384F1B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10 (16)</w:t>
            </w:r>
          </w:p>
        </w:tc>
        <w:tc>
          <w:tcPr>
            <w:tcW w:w="1440" w:type="dxa"/>
          </w:tcPr>
          <w:p w14:paraId="7D3F8683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16 (21)</w:t>
            </w:r>
          </w:p>
        </w:tc>
        <w:tc>
          <w:tcPr>
            <w:tcW w:w="1440" w:type="dxa"/>
          </w:tcPr>
          <w:p w14:paraId="09184947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6 (11)</w:t>
            </w:r>
          </w:p>
        </w:tc>
      </w:tr>
      <w:tr w:rsidR="00346604" w:rsidRPr="00B96FFF" w14:paraId="22B7DF86" w14:textId="77777777" w:rsidTr="003D7AB4">
        <w:trPr>
          <w:trHeight w:val="285"/>
        </w:trPr>
        <w:tc>
          <w:tcPr>
            <w:tcW w:w="4225" w:type="dxa"/>
            <w:noWrap/>
          </w:tcPr>
          <w:p w14:paraId="725B15C5" w14:textId="70EF78B8" w:rsidR="00346604" w:rsidRPr="00B96FFF" w:rsidRDefault="00D2167E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B</w:t>
            </w:r>
            <w:r w:rsidR="00346604" w:rsidRPr="00B96FFF">
              <w:rPr>
                <w:rFonts w:ascii="Times New Roman" w:hAnsi="Times New Roman"/>
                <w:bCs/>
              </w:rPr>
              <w:t>ody-mass-index</w:t>
            </w:r>
            <w:r w:rsidR="000E5806">
              <w:rPr>
                <w:rFonts w:ascii="Times New Roman" w:hAnsi="Times New Roman"/>
                <w:bCs/>
              </w:rPr>
              <w:t>, kg/m</w:t>
            </w:r>
            <w:r w:rsidR="000E5806" w:rsidRPr="003D7AB4">
              <w:rPr>
                <w:rFonts w:ascii="Times New Roman" w:hAnsi="Times New Roman"/>
                <w:bCs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2B5F20ED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7.4 (5.4)</w:t>
            </w:r>
          </w:p>
        </w:tc>
        <w:tc>
          <w:tcPr>
            <w:tcW w:w="1440" w:type="dxa"/>
          </w:tcPr>
          <w:p w14:paraId="7B7EEF66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8.1 (5.3)</w:t>
            </w:r>
          </w:p>
        </w:tc>
        <w:tc>
          <w:tcPr>
            <w:tcW w:w="1440" w:type="dxa"/>
          </w:tcPr>
          <w:p w14:paraId="4FB30AF3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6.9 (5.5)</w:t>
            </w:r>
          </w:p>
        </w:tc>
      </w:tr>
      <w:tr w:rsidR="00346604" w:rsidRPr="00B96FFF" w14:paraId="35497F4F" w14:textId="77777777" w:rsidTr="003D7AB4">
        <w:trPr>
          <w:trHeight w:val="285"/>
        </w:trPr>
        <w:tc>
          <w:tcPr>
            <w:tcW w:w="4225" w:type="dxa"/>
            <w:noWrap/>
          </w:tcPr>
          <w:p w14:paraId="0306E9F4" w14:textId="2675933B" w:rsidR="00346604" w:rsidRPr="00B96FFF" w:rsidRDefault="000E5806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istory of C</w:t>
            </w:r>
            <w:r w:rsidR="00346604" w:rsidRPr="00B96FFF">
              <w:rPr>
                <w:rFonts w:ascii="Times New Roman" w:hAnsi="Times New Roman"/>
                <w:bCs/>
              </w:rPr>
              <w:t>ardiovascular Disease</w:t>
            </w:r>
            <w:r>
              <w:rPr>
                <w:rFonts w:ascii="Times New Roman" w:hAnsi="Times New Roman"/>
                <w:bCs/>
              </w:rPr>
              <w:t>, n (%)</w:t>
            </w:r>
          </w:p>
        </w:tc>
        <w:tc>
          <w:tcPr>
            <w:tcW w:w="1440" w:type="dxa"/>
          </w:tcPr>
          <w:p w14:paraId="3B49FA0D" w14:textId="712FF134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41 (4)</w:t>
            </w:r>
          </w:p>
        </w:tc>
        <w:tc>
          <w:tcPr>
            <w:tcW w:w="1440" w:type="dxa"/>
          </w:tcPr>
          <w:p w14:paraId="200A9859" w14:textId="165AB032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17 (10)</w:t>
            </w:r>
          </w:p>
        </w:tc>
        <w:tc>
          <w:tcPr>
            <w:tcW w:w="1440" w:type="dxa"/>
          </w:tcPr>
          <w:p w14:paraId="51834DB8" w14:textId="4374F046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4 (1)</w:t>
            </w:r>
          </w:p>
        </w:tc>
      </w:tr>
      <w:tr w:rsidR="00346604" w:rsidRPr="00B96FFF" w14:paraId="5D90BDC2" w14:textId="77777777" w:rsidTr="003D7AB4">
        <w:trPr>
          <w:trHeight w:val="285"/>
        </w:trPr>
        <w:tc>
          <w:tcPr>
            <w:tcW w:w="4225" w:type="dxa"/>
            <w:noWrap/>
            <w:hideMark/>
          </w:tcPr>
          <w:p w14:paraId="5FA5D004" w14:textId="7AA3667D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Diabetes Mellitus</w:t>
            </w:r>
            <w:r w:rsidR="000E5806">
              <w:rPr>
                <w:rFonts w:ascii="Times New Roman" w:hAnsi="Times New Roman"/>
                <w:bCs/>
              </w:rPr>
              <w:t>, n (%)</w:t>
            </w:r>
          </w:p>
        </w:tc>
        <w:tc>
          <w:tcPr>
            <w:tcW w:w="1440" w:type="dxa"/>
          </w:tcPr>
          <w:p w14:paraId="772A0CE1" w14:textId="57453DA4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326 (6)</w:t>
            </w:r>
          </w:p>
        </w:tc>
        <w:tc>
          <w:tcPr>
            <w:tcW w:w="1440" w:type="dxa"/>
          </w:tcPr>
          <w:p w14:paraId="233D155E" w14:textId="30262C0E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28 (10)</w:t>
            </w:r>
          </w:p>
        </w:tc>
        <w:tc>
          <w:tcPr>
            <w:tcW w:w="1440" w:type="dxa"/>
          </w:tcPr>
          <w:p w14:paraId="796973E9" w14:textId="78328970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98 (3)</w:t>
            </w:r>
          </w:p>
        </w:tc>
      </w:tr>
      <w:tr w:rsidR="00346604" w:rsidRPr="00B96FFF" w14:paraId="3E2F33C3" w14:textId="77777777" w:rsidTr="003D7AB4">
        <w:trPr>
          <w:trHeight w:val="285"/>
        </w:trPr>
        <w:tc>
          <w:tcPr>
            <w:tcW w:w="4225" w:type="dxa"/>
            <w:noWrap/>
            <w:hideMark/>
          </w:tcPr>
          <w:p w14:paraId="14CCAF18" w14:textId="355330B0" w:rsidR="00346604" w:rsidRPr="002A3E2D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bookmarkStart w:id="1" w:name="_Hlk49332282"/>
            <w:r w:rsidRPr="00B96FFF">
              <w:rPr>
                <w:rFonts w:ascii="Times New Roman" w:hAnsi="Times New Roman"/>
                <w:bCs/>
              </w:rPr>
              <w:t>FEV</w:t>
            </w:r>
            <w:r w:rsidRPr="00B96FFF">
              <w:rPr>
                <w:rFonts w:ascii="Times New Roman" w:hAnsi="Times New Roman"/>
                <w:bCs/>
                <w:vertAlign w:val="subscript"/>
              </w:rPr>
              <w:t xml:space="preserve">1 </w:t>
            </w:r>
            <w:r w:rsidRPr="00B96FFF">
              <w:rPr>
                <w:rFonts w:ascii="Times New Roman" w:hAnsi="Times New Roman"/>
                <w:bCs/>
              </w:rPr>
              <w:t xml:space="preserve"> </w:t>
            </w:r>
            <w:r w:rsidRPr="00B96FFF">
              <w:rPr>
                <w:rFonts w:ascii="Times New Roman" w:hAnsi="Times New Roman"/>
                <w:bCs/>
                <w:vertAlign w:val="subscript"/>
              </w:rPr>
              <w:t>% Pred</w:t>
            </w:r>
            <w:r w:rsidR="008B2E18" w:rsidRPr="00B96FFF">
              <w:rPr>
                <w:rFonts w:ascii="Times New Roman" w:hAnsi="Times New Roman"/>
                <w:bCs/>
                <w:vertAlign w:val="subscript"/>
              </w:rPr>
              <w:t>icted</w:t>
            </w:r>
            <w:r w:rsidR="002A3E2D"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 w:rsidR="002A3E2D">
              <w:rPr>
                <w:rFonts w:ascii="Times New Roman" w:hAnsi="Times New Roman"/>
                <w:bCs/>
              </w:rPr>
              <w:t>(SD)</w:t>
            </w:r>
          </w:p>
        </w:tc>
        <w:tc>
          <w:tcPr>
            <w:tcW w:w="1440" w:type="dxa"/>
          </w:tcPr>
          <w:p w14:paraId="0B65E99D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97 (14)</w:t>
            </w:r>
          </w:p>
        </w:tc>
        <w:tc>
          <w:tcPr>
            <w:tcW w:w="1440" w:type="dxa"/>
          </w:tcPr>
          <w:p w14:paraId="5FBFE0DC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92 (15)</w:t>
            </w:r>
          </w:p>
        </w:tc>
        <w:tc>
          <w:tcPr>
            <w:tcW w:w="1440" w:type="dxa"/>
          </w:tcPr>
          <w:p w14:paraId="5F2233EF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100 (12)</w:t>
            </w:r>
          </w:p>
        </w:tc>
      </w:tr>
      <w:tr w:rsidR="00346604" w:rsidRPr="00B96FFF" w14:paraId="6E4118C4" w14:textId="77777777" w:rsidTr="003D7AB4">
        <w:trPr>
          <w:trHeight w:val="285"/>
        </w:trPr>
        <w:tc>
          <w:tcPr>
            <w:tcW w:w="4225" w:type="dxa"/>
            <w:noWrap/>
            <w:hideMark/>
          </w:tcPr>
          <w:p w14:paraId="33E194CF" w14:textId="63F75F62" w:rsidR="00346604" w:rsidRPr="002A3E2D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bookmarkStart w:id="2" w:name="_Hlk49332351"/>
            <w:bookmarkEnd w:id="1"/>
            <w:r w:rsidRPr="00B96FFF">
              <w:rPr>
                <w:rFonts w:ascii="Times New Roman" w:hAnsi="Times New Roman"/>
                <w:bCs/>
              </w:rPr>
              <w:t xml:space="preserve">FVC  </w:t>
            </w:r>
            <w:r w:rsidRPr="00B96FFF">
              <w:rPr>
                <w:rFonts w:ascii="Times New Roman" w:hAnsi="Times New Roman"/>
                <w:bCs/>
                <w:vertAlign w:val="subscript"/>
              </w:rPr>
              <w:t>% Pred</w:t>
            </w:r>
            <w:r w:rsidR="008B2E18" w:rsidRPr="00B96FFF">
              <w:rPr>
                <w:rFonts w:ascii="Times New Roman" w:hAnsi="Times New Roman"/>
                <w:bCs/>
                <w:vertAlign w:val="subscript"/>
              </w:rPr>
              <w:t>icted</w:t>
            </w:r>
            <w:r w:rsidR="002A3E2D">
              <w:rPr>
                <w:rFonts w:ascii="Times New Roman" w:hAnsi="Times New Roman"/>
                <w:bCs/>
              </w:rPr>
              <w:t xml:space="preserve"> (SD)</w:t>
            </w:r>
          </w:p>
        </w:tc>
        <w:tc>
          <w:tcPr>
            <w:tcW w:w="1440" w:type="dxa"/>
          </w:tcPr>
          <w:p w14:paraId="7016A249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101 (12)</w:t>
            </w:r>
          </w:p>
        </w:tc>
        <w:tc>
          <w:tcPr>
            <w:tcW w:w="1440" w:type="dxa"/>
          </w:tcPr>
          <w:p w14:paraId="2F5CC999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97 (13)</w:t>
            </w:r>
          </w:p>
        </w:tc>
        <w:tc>
          <w:tcPr>
            <w:tcW w:w="1440" w:type="dxa"/>
          </w:tcPr>
          <w:p w14:paraId="15AECED2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103 (11)</w:t>
            </w:r>
          </w:p>
        </w:tc>
      </w:tr>
      <w:tr w:rsidR="00346604" w:rsidRPr="00B96FFF" w14:paraId="79FD13EF" w14:textId="77777777" w:rsidTr="003D7AB4">
        <w:trPr>
          <w:trHeight w:val="285"/>
        </w:trPr>
        <w:tc>
          <w:tcPr>
            <w:tcW w:w="4225" w:type="dxa"/>
            <w:noWrap/>
            <w:hideMark/>
          </w:tcPr>
          <w:p w14:paraId="5260062C" w14:textId="791C0120" w:rsidR="00346604" w:rsidRPr="002A3E2D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bookmarkStart w:id="3" w:name="_Hlk49332421"/>
            <w:bookmarkEnd w:id="2"/>
            <w:r w:rsidRPr="00B96FFF">
              <w:rPr>
                <w:rFonts w:ascii="Times New Roman" w:hAnsi="Times New Roman"/>
                <w:bCs/>
              </w:rPr>
              <w:t>FEV</w:t>
            </w:r>
            <w:r w:rsidRPr="00B96FFF">
              <w:rPr>
                <w:rFonts w:ascii="Times New Roman" w:hAnsi="Times New Roman"/>
                <w:bCs/>
                <w:vertAlign w:val="subscript"/>
              </w:rPr>
              <w:t>1</w:t>
            </w:r>
            <w:r w:rsidRPr="00B96FFF">
              <w:rPr>
                <w:rFonts w:ascii="Times New Roman" w:hAnsi="Times New Roman"/>
                <w:bCs/>
              </w:rPr>
              <w:t xml:space="preserve">/FVC </w:t>
            </w:r>
            <w:r w:rsidRPr="00B96FFF">
              <w:rPr>
                <w:rFonts w:ascii="Times New Roman" w:hAnsi="Times New Roman"/>
                <w:bCs/>
                <w:vertAlign w:val="subscript"/>
              </w:rPr>
              <w:t>% Pred</w:t>
            </w:r>
            <w:r w:rsidR="008B2E18" w:rsidRPr="00B96FFF">
              <w:rPr>
                <w:rFonts w:ascii="Times New Roman" w:hAnsi="Times New Roman"/>
                <w:bCs/>
                <w:vertAlign w:val="subscript"/>
              </w:rPr>
              <w:t>icted</w:t>
            </w:r>
            <w:r w:rsidR="002A3E2D"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 w:rsidR="002A3E2D">
              <w:rPr>
                <w:rFonts w:ascii="Times New Roman" w:hAnsi="Times New Roman"/>
                <w:bCs/>
              </w:rPr>
              <w:t xml:space="preserve"> (SD)</w:t>
            </w:r>
          </w:p>
        </w:tc>
        <w:tc>
          <w:tcPr>
            <w:tcW w:w="1440" w:type="dxa"/>
          </w:tcPr>
          <w:p w14:paraId="48D9A046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96 (8)</w:t>
            </w:r>
          </w:p>
        </w:tc>
        <w:tc>
          <w:tcPr>
            <w:tcW w:w="1440" w:type="dxa"/>
          </w:tcPr>
          <w:p w14:paraId="5FE6728C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95 (9)</w:t>
            </w:r>
          </w:p>
        </w:tc>
        <w:tc>
          <w:tcPr>
            <w:tcW w:w="1440" w:type="dxa"/>
          </w:tcPr>
          <w:p w14:paraId="26C54BE3" w14:textId="77777777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96 (7)</w:t>
            </w:r>
          </w:p>
        </w:tc>
      </w:tr>
      <w:bookmarkEnd w:id="3"/>
      <w:tr w:rsidR="00346604" w:rsidRPr="00B96FFF" w14:paraId="7EDD6D00" w14:textId="77777777" w:rsidTr="003D7AB4">
        <w:trPr>
          <w:trHeight w:val="285"/>
        </w:trPr>
        <w:tc>
          <w:tcPr>
            <w:tcW w:w="4225" w:type="dxa"/>
            <w:noWrap/>
            <w:hideMark/>
          </w:tcPr>
          <w:p w14:paraId="7CF2BB2C" w14:textId="093F1A0E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 xml:space="preserve">Obstructive physiology </w:t>
            </w:r>
            <w:r w:rsidR="00287CEE">
              <w:rPr>
                <w:rFonts w:ascii="Times New Roman" w:hAnsi="Times New Roman"/>
                <w:bCs/>
              </w:rPr>
              <w:t>category</w:t>
            </w:r>
            <w:r w:rsidRPr="00B96FFF">
              <w:rPr>
                <w:rFonts w:ascii="Times New Roman" w:hAnsi="Times New Roman"/>
                <w:bCs/>
              </w:rPr>
              <w:t xml:space="preserve"> 1</w:t>
            </w:r>
            <w:r w:rsidR="000E5806">
              <w:rPr>
                <w:rFonts w:ascii="Times New Roman" w:hAnsi="Times New Roman"/>
                <w:bCs/>
              </w:rPr>
              <w:t>, n (%)</w:t>
            </w:r>
          </w:p>
        </w:tc>
        <w:tc>
          <w:tcPr>
            <w:tcW w:w="1440" w:type="dxa"/>
          </w:tcPr>
          <w:p w14:paraId="070370DD" w14:textId="3E8C1E15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489 (8)</w:t>
            </w:r>
          </w:p>
        </w:tc>
        <w:tc>
          <w:tcPr>
            <w:tcW w:w="1440" w:type="dxa"/>
          </w:tcPr>
          <w:p w14:paraId="2A0D74BA" w14:textId="03051973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78 (13)</w:t>
            </w:r>
          </w:p>
        </w:tc>
        <w:tc>
          <w:tcPr>
            <w:tcW w:w="1440" w:type="dxa"/>
          </w:tcPr>
          <w:p w14:paraId="6143BE03" w14:textId="41B259BD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11 (6)</w:t>
            </w:r>
          </w:p>
        </w:tc>
      </w:tr>
      <w:tr w:rsidR="00346604" w:rsidRPr="00B96FFF" w14:paraId="16881731" w14:textId="77777777" w:rsidTr="003D7AB4">
        <w:trPr>
          <w:trHeight w:val="285"/>
        </w:trPr>
        <w:tc>
          <w:tcPr>
            <w:tcW w:w="4225" w:type="dxa"/>
            <w:noWrap/>
          </w:tcPr>
          <w:p w14:paraId="0FAB9921" w14:textId="79220566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 xml:space="preserve">Obstructive physiology </w:t>
            </w:r>
            <w:r w:rsidR="00287CEE">
              <w:rPr>
                <w:rFonts w:ascii="Times New Roman" w:hAnsi="Times New Roman"/>
                <w:bCs/>
              </w:rPr>
              <w:t xml:space="preserve">category </w:t>
            </w:r>
            <w:r w:rsidRPr="00B96FFF">
              <w:rPr>
                <w:rFonts w:ascii="Times New Roman" w:hAnsi="Times New Roman"/>
                <w:bCs/>
              </w:rPr>
              <w:t>2</w:t>
            </w:r>
            <w:r w:rsidR="000E5806">
              <w:rPr>
                <w:rFonts w:ascii="Times New Roman" w:hAnsi="Times New Roman"/>
                <w:bCs/>
              </w:rPr>
              <w:t>, n (%)</w:t>
            </w:r>
          </w:p>
        </w:tc>
        <w:tc>
          <w:tcPr>
            <w:tcW w:w="1440" w:type="dxa"/>
          </w:tcPr>
          <w:p w14:paraId="451E51D7" w14:textId="206AD835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343 (6)</w:t>
            </w:r>
          </w:p>
        </w:tc>
        <w:tc>
          <w:tcPr>
            <w:tcW w:w="1440" w:type="dxa"/>
          </w:tcPr>
          <w:p w14:paraId="3736908E" w14:textId="75AE030D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59 (12)</w:t>
            </w:r>
          </w:p>
        </w:tc>
        <w:tc>
          <w:tcPr>
            <w:tcW w:w="1440" w:type="dxa"/>
          </w:tcPr>
          <w:p w14:paraId="43545D32" w14:textId="72296DCA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84 (2)</w:t>
            </w:r>
          </w:p>
        </w:tc>
      </w:tr>
      <w:tr w:rsidR="00346604" w:rsidRPr="00B96FFF" w14:paraId="3185D5F8" w14:textId="77777777" w:rsidTr="003D7AB4">
        <w:trPr>
          <w:trHeight w:val="285"/>
        </w:trPr>
        <w:tc>
          <w:tcPr>
            <w:tcW w:w="4225" w:type="dxa"/>
            <w:noWrap/>
            <w:hideMark/>
          </w:tcPr>
          <w:p w14:paraId="7DEE65F9" w14:textId="6158B79F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Restrictive physiology</w:t>
            </w:r>
            <w:r w:rsidR="000E5806">
              <w:rPr>
                <w:rFonts w:ascii="Times New Roman" w:hAnsi="Times New Roman"/>
                <w:bCs/>
              </w:rPr>
              <w:t>, n (%)</w:t>
            </w:r>
          </w:p>
        </w:tc>
        <w:tc>
          <w:tcPr>
            <w:tcW w:w="1440" w:type="dxa"/>
          </w:tcPr>
          <w:p w14:paraId="3DCB03FC" w14:textId="3DF53528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201 (3)</w:t>
            </w:r>
          </w:p>
        </w:tc>
        <w:tc>
          <w:tcPr>
            <w:tcW w:w="1440" w:type="dxa"/>
          </w:tcPr>
          <w:p w14:paraId="30649E35" w14:textId="2FB8055C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135 (6)</w:t>
            </w:r>
          </w:p>
        </w:tc>
        <w:tc>
          <w:tcPr>
            <w:tcW w:w="1440" w:type="dxa"/>
          </w:tcPr>
          <w:p w14:paraId="1F1631EB" w14:textId="3A65DF2F" w:rsidR="00346604" w:rsidRPr="00B96FFF" w:rsidRDefault="00346604" w:rsidP="007141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B96FFF">
              <w:rPr>
                <w:rFonts w:ascii="Times New Roman" w:hAnsi="Times New Roman"/>
                <w:bCs/>
              </w:rPr>
              <w:t>66 (2)</w:t>
            </w:r>
          </w:p>
        </w:tc>
      </w:tr>
    </w:tbl>
    <w:bookmarkEnd w:id="0"/>
    <w:p w14:paraId="766E5D83" w14:textId="753FCBEE" w:rsidR="00346604" w:rsidRPr="004335E0" w:rsidRDefault="00346604" w:rsidP="00346604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Mean (SD), n</w:t>
      </w:r>
      <w:r w:rsidR="00137EAA"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>(%)</w:t>
      </w:r>
    </w:p>
    <w:sectPr w:rsidR="00346604" w:rsidRPr="004335E0" w:rsidSect="00F61E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556A6" w14:textId="77777777" w:rsidR="002F13C7" w:rsidRDefault="002F13C7" w:rsidP="001F3340">
      <w:r>
        <w:separator/>
      </w:r>
    </w:p>
  </w:endnote>
  <w:endnote w:type="continuationSeparator" w:id="0">
    <w:p w14:paraId="61439223" w14:textId="77777777" w:rsidR="002F13C7" w:rsidRDefault="002F13C7" w:rsidP="001F3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ED08F" w14:textId="77777777" w:rsidR="002F13C7" w:rsidRDefault="002F13C7" w:rsidP="001F3340">
      <w:r>
        <w:separator/>
      </w:r>
    </w:p>
  </w:footnote>
  <w:footnote w:type="continuationSeparator" w:id="0">
    <w:p w14:paraId="165642CD" w14:textId="77777777" w:rsidR="002F13C7" w:rsidRDefault="002F13C7" w:rsidP="001F3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604"/>
    <w:rsid w:val="00005862"/>
    <w:rsid w:val="00037D69"/>
    <w:rsid w:val="0004472D"/>
    <w:rsid w:val="000712E1"/>
    <w:rsid w:val="000C564B"/>
    <w:rsid w:val="000D3CCD"/>
    <w:rsid w:val="000E5806"/>
    <w:rsid w:val="000F2373"/>
    <w:rsid w:val="00114124"/>
    <w:rsid w:val="00133D78"/>
    <w:rsid w:val="00137D5E"/>
    <w:rsid w:val="00137EAA"/>
    <w:rsid w:val="001908CC"/>
    <w:rsid w:val="001A3C9C"/>
    <w:rsid w:val="001B6B4D"/>
    <w:rsid w:val="001B7E42"/>
    <w:rsid w:val="001C4233"/>
    <w:rsid w:val="001F24BC"/>
    <w:rsid w:val="001F3340"/>
    <w:rsid w:val="0021430E"/>
    <w:rsid w:val="0024208C"/>
    <w:rsid w:val="00272055"/>
    <w:rsid w:val="00275FDE"/>
    <w:rsid w:val="00287CEE"/>
    <w:rsid w:val="002A3E2D"/>
    <w:rsid w:val="002A59F9"/>
    <w:rsid w:val="002B2189"/>
    <w:rsid w:val="002D1B4B"/>
    <w:rsid w:val="002D69AC"/>
    <w:rsid w:val="002E3008"/>
    <w:rsid w:val="002F13C7"/>
    <w:rsid w:val="002F6658"/>
    <w:rsid w:val="00323846"/>
    <w:rsid w:val="00346604"/>
    <w:rsid w:val="00361B15"/>
    <w:rsid w:val="00385136"/>
    <w:rsid w:val="003D4E0D"/>
    <w:rsid w:val="003D7AB4"/>
    <w:rsid w:val="003D7FB3"/>
    <w:rsid w:val="003F63C3"/>
    <w:rsid w:val="004058CF"/>
    <w:rsid w:val="004132BA"/>
    <w:rsid w:val="004304B6"/>
    <w:rsid w:val="00430BFF"/>
    <w:rsid w:val="004704C8"/>
    <w:rsid w:val="00482384"/>
    <w:rsid w:val="005228EC"/>
    <w:rsid w:val="00582E93"/>
    <w:rsid w:val="00594B95"/>
    <w:rsid w:val="00597176"/>
    <w:rsid w:val="005F55E2"/>
    <w:rsid w:val="00605009"/>
    <w:rsid w:val="00606A3C"/>
    <w:rsid w:val="006447AD"/>
    <w:rsid w:val="00644A4F"/>
    <w:rsid w:val="0068465A"/>
    <w:rsid w:val="006A2D97"/>
    <w:rsid w:val="006B1404"/>
    <w:rsid w:val="006C084C"/>
    <w:rsid w:val="006D59A9"/>
    <w:rsid w:val="007008AE"/>
    <w:rsid w:val="00706285"/>
    <w:rsid w:val="00714124"/>
    <w:rsid w:val="00732373"/>
    <w:rsid w:val="00733478"/>
    <w:rsid w:val="00753072"/>
    <w:rsid w:val="00763DFD"/>
    <w:rsid w:val="0077115E"/>
    <w:rsid w:val="007801A0"/>
    <w:rsid w:val="007A7FF0"/>
    <w:rsid w:val="007E04EB"/>
    <w:rsid w:val="00817D91"/>
    <w:rsid w:val="00855B80"/>
    <w:rsid w:val="0087231A"/>
    <w:rsid w:val="008901B8"/>
    <w:rsid w:val="008A4F60"/>
    <w:rsid w:val="008B2E18"/>
    <w:rsid w:val="008F31DF"/>
    <w:rsid w:val="00913DF5"/>
    <w:rsid w:val="00915BAE"/>
    <w:rsid w:val="00917923"/>
    <w:rsid w:val="00937EAC"/>
    <w:rsid w:val="0094299D"/>
    <w:rsid w:val="009674ED"/>
    <w:rsid w:val="00981AFA"/>
    <w:rsid w:val="009A2661"/>
    <w:rsid w:val="009B405D"/>
    <w:rsid w:val="009C040B"/>
    <w:rsid w:val="009C4BDB"/>
    <w:rsid w:val="00A07440"/>
    <w:rsid w:val="00A616D6"/>
    <w:rsid w:val="00AC5278"/>
    <w:rsid w:val="00AF41BD"/>
    <w:rsid w:val="00AF61C3"/>
    <w:rsid w:val="00B06367"/>
    <w:rsid w:val="00B64B74"/>
    <w:rsid w:val="00B96FFF"/>
    <w:rsid w:val="00BA27C9"/>
    <w:rsid w:val="00C34E77"/>
    <w:rsid w:val="00C41069"/>
    <w:rsid w:val="00C4760B"/>
    <w:rsid w:val="00C60379"/>
    <w:rsid w:val="00C670F2"/>
    <w:rsid w:val="00C71F6F"/>
    <w:rsid w:val="00C73543"/>
    <w:rsid w:val="00CE6642"/>
    <w:rsid w:val="00D15105"/>
    <w:rsid w:val="00D2167E"/>
    <w:rsid w:val="00D77D23"/>
    <w:rsid w:val="00DD0D1F"/>
    <w:rsid w:val="00DF1723"/>
    <w:rsid w:val="00E16C1C"/>
    <w:rsid w:val="00E41AD1"/>
    <w:rsid w:val="00E43612"/>
    <w:rsid w:val="00E63183"/>
    <w:rsid w:val="00E8221E"/>
    <w:rsid w:val="00E91311"/>
    <w:rsid w:val="00EA3F2F"/>
    <w:rsid w:val="00EE2F6C"/>
    <w:rsid w:val="00EF7286"/>
    <w:rsid w:val="00F301DC"/>
    <w:rsid w:val="00F61EB6"/>
    <w:rsid w:val="00F8049A"/>
    <w:rsid w:val="00F87E96"/>
    <w:rsid w:val="00F95473"/>
    <w:rsid w:val="00FA0BC6"/>
    <w:rsid w:val="00FA787F"/>
    <w:rsid w:val="00FB1557"/>
    <w:rsid w:val="00FE64AA"/>
    <w:rsid w:val="00FF152E"/>
    <w:rsid w:val="00FF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BAF681"/>
  <w15:chartTrackingRefBased/>
  <w15:docId w15:val="{0ADDD0D5-4DCC-4701-A6AF-301C5C1F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604"/>
    <w:pPr>
      <w:spacing w:after="0" w:line="240" w:lineRule="auto"/>
    </w:pPr>
    <w:rPr>
      <w:rFonts w:ascii="Cambria" w:eastAsia="Batang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60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1E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EB6"/>
    <w:rPr>
      <w:rFonts w:ascii="Segoe UI" w:eastAsia="Batang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61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E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EB6"/>
    <w:rPr>
      <w:rFonts w:ascii="Cambria" w:eastAsia="Batang" w:hAnsi="Cambria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670F2"/>
  </w:style>
  <w:style w:type="paragraph" w:styleId="Header">
    <w:name w:val="header"/>
    <w:basedOn w:val="Normal"/>
    <w:link w:val="HeaderChar"/>
    <w:uiPriority w:val="99"/>
    <w:unhideWhenUsed/>
    <w:rsid w:val="00C670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670F2"/>
  </w:style>
  <w:style w:type="paragraph" w:styleId="Footer">
    <w:name w:val="footer"/>
    <w:basedOn w:val="Normal"/>
    <w:link w:val="FooterChar"/>
    <w:uiPriority w:val="99"/>
    <w:unhideWhenUsed/>
    <w:rsid w:val="00C670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806"/>
    <w:rPr>
      <w:rFonts w:ascii="Cambria" w:eastAsia="Batang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4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cNeill</dc:creator>
  <cp:keywords/>
  <dc:description/>
  <cp:lastModifiedBy>chn off28</cp:lastModifiedBy>
  <cp:revision>6</cp:revision>
  <dcterms:created xsi:type="dcterms:W3CDTF">2022-03-09T21:08:00Z</dcterms:created>
  <dcterms:modified xsi:type="dcterms:W3CDTF">2022-03-30T01:52:00Z</dcterms:modified>
</cp:coreProperties>
</file>